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after="160" w:line="259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le1ynwef6bda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Supplementary Table S2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Excluded but contextually relevant studies and their methodological/molecular contributions.</w:t>
      </w:r>
    </w:p>
    <w:tbl>
      <w:tblPr>
        <w:tblStyle w:val="Table1"/>
        <w:tblW w:w="8835.0" w:type="dxa"/>
        <w:jc w:val="center"/>
        <w:tblBorders>
          <w:top w:color="666666" w:space="0" w:sz="4" w:val="single"/>
          <w:left w:color="666666" w:space="0" w:sz="4" w:val="single"/>
          <w:bottom w:color="666666" w:space="0" w:sz="4" w:val="single"/>
          <w:right w:color="666666" w:space="0" w:sz="4" w:val="single"/>
          <w:insideH w:color="666666" w:space="0" w:sz="4" w:val="single"/>
          <w:insideV w:color="666666" w:space="0" w:sz="4" w:val="single"/>
        </w:tblBorders>
        <w:tblLayout w:type="fixed"/>
        <w:tblLook w:val="04A0"/>
      </w:tblPr>
      <w:tblGrid>
        <w:gridCol w:w="1290"/>
        <w:gridCol w:w="2070"/>
        <w:gridCol w:w="2295"/>
        <w:gridCol w:w="3180"/>
        <w:tblGridChange w:id="0">
          <w:tblGrid>
            <w:gridCol w:w="1290"/>
            <w:gridCol w:w="2070"/>
            <w:gridCol w:w="2295"/>
            <w:gridCol w:w="3180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thor, Year</w:t>
            </w:r>
          </w:p>
        </w:tc>
        <w:tc>
          <w:tcPr>
            <w:tcBorders>
              <w:bottom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l / Cell Source</w:t>
            </w:r>
          </w:p>
        </w:tc>
        <w:tc>
          <w:tcPr>
            <w:tcBorders>
              <w:bottom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ason for Exclusion (per protocol)</w:t>
            </w:r>
          </w:p>
        </w:tc>
        <w:tc>
          <w:tcPr>
            <w:tcBorders>
              <w:bottom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y Methodological / Mechanistic Contributions</w:t>
            </w:r>
          </w:p>
        </w:tc>
      </w:tr>
      <w:tr>
        <w:trPr>
          <w:cantSplit w:val="0"/>
          <w:trHeight w:val="599.882812499999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rckx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DPSC and BM-MS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mary focus on comparing angiogenic content and functions rather than complete pulp-dentin tissue 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dentified that while all fractions induce endothelial motility, EV-depleted conditioned medium (soluble factors) exhibits stronger angiogenic potential in ov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vica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DPC (Total Populatio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es a heterogeneous population of dental pulp cells (DPC) rather than a pure stem cell lineag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monstrated that pulp-derived exosomes in a fibrin sealant attract MSCs and enhance their proliferation for "cell homing" endodontic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hang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DPS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cific focus on neovascularization (angiogenesis) instead of full pulp-dentin structural reconstructio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veloped an injectable EV-fibrin gel composite that supports rapid vascular-like formation (7 days) and deposition of collagen IV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u et al.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SH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cus restricted to enhanced angiogenesis/micro-vessel formatio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irmed that hypoxia preconditioning (2%) enriches SHED-Exos with let-7f-5p and miR-210-3p to regulate angiogenesis via AGO1/VEGF axes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u et al.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SCA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cuses primarily on immunomodulation and alleviating pulpitis via T-cells/Treg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monstrated that SCAP-Exos promote Tet2-mediated Foxp3 demethylation to stabilize Tregs and suppress dental pulp inflammation</w:t>
            </w:r>
          </w:p>
        </w:tc>
      </w:tr>
      <w:tr>
        <w:trPr>
          <w:cantSplit w:val="0"/>
          <w:trHeight w:val="314.882812499999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delgawad et al.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nine (dog) DPSC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tilizes a non-human (animal) source for exosome isolatio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orted that combining photobiomodulation (PBM, 980nm) with DPSC exosomes synergistically enhances blood mineral levels (Ca/P) and OCN express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en et al.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wine dental pulp tissue (DPT) and DP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tilizes animal tissues and swine cell sources (Miniature Swine Mode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ved that pulp tissue-derived exosomes (DPT-exos) are superior to cell-derived EVs in recruiting SCAPs for vascularized pulp-like tissue forma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an et al.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DPSC and PDLS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cuses on the differentiation of Periodontal Ligament Stem Cells (PDLSCs), not pulp-dentin compl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owed that inflammatory DPSC-EVs deliver miR-758-5p to target LMBR1 and activate BMP signaling for PDLSC differentia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ang et al.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t DPC and SCA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cuses on treating apical periodontitis (periapical destruction) rather than intracanalar regeneratio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ineered NFIC-encapsulated EVs using HEK293FT cells to promote SCAP migration and dentinogenesis in vitro and in vivo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nesh et al.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bbit DPS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tilizes a non-human (animal) source for exosome isolatio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tilized NGS to identify exosomal miR-199a-3p, 221-3p, and 21-5p as critical regulators of cell homing and angiogenic differenti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i et al.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hESC-MS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source of EVs is embryonic stem cell-derived MSCs, not of pulpal origi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covered that MSC exosome bioactivity is mediated by exosomal CD73, which activates adenosine receptors to trigger AKT/ERK signaling in pulp cells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u et al.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SCA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ict focus on accelerating in vitro angiogenesis via Notch/JAG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ucidated that hypoxic SCAP-Exos deliver the JAG1 protein to activate the HIF-1α/Notch1/VEGF signaling cascade in endothelial cell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uo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SHED and DPS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mary focus on immunomodulatory mechanisms (macrophage polarization) rather than pulp regene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und SHED-sEVs contain 25.9-fold higher miR-200c-3p than adult sources, targeting PTEN/PI3K/Akt to drive pro-healing M2 polarization.</w:t>
            </w:r>
          </w:p>
        </w:tc>
      </w:tr>
    </w:tbl>
    <w:p w:rsidR="00000000" w:rsidDel="00000000" w:rsidP="00000000" w:rsidRDefault="00000000" w:rsidRPr="00000000" w14:paraId="0000003A">
      <w:pPr>
        <w:spacing w:after="160" w:line="259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3.8582677165355" w:top="1700.7874015748032" w:left="1700.7874015748032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  <w:color w:val="ffffff"/>
      </w:rPr>
      <w:tcPr>
        <w:tc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0" w:val="nil"/>
          <w:insideV w:color="000000" w:space="0" w:sz="0" w:val="nil"/>
        </w:tcBorders>
        <w:shd w:fill="000000" w:val="clear"/>
      </w:tc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000000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